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1FD4473" w:rsidR="00FB3483" w:rsidRPr="00930A31" w:rsidRDefault="00E229FE"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7478574" w:rsidR="00FB3483" w:rsidRPr="00930A31" w:rsidRDefault="00E229FE"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41C06F3" w:rsidR="00FB3483" w:rsidRPr="00930A31" w:rsidRDefault="00E229FE"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DACCDF4" w:rsidR="00FB3483" w:rsidRPr="00930A31" w:rsidRDefault="00E229FE"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2DCB90C" w:rsidR="00FB3483" w:rsidRPr="00930A31" w:rsidRDefault="00E229FE"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E89D173" w:rsidR="00FB3483" w:rsidRPr="00930A31" w:rsidRDefault="00E229FE"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AEEEB15" w:rsidR="00FB3483" w:rsidRPr="00930A31" w:rsidRDefault="00E229FE"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344E6C">
              <w:rPr>
                <w:rFonts w:ascii="Arial" w:hAnsi="Arial" w:cs="Arial"/>
                <w:color w:val="auto"/>
                <w:sz w:val="18"/>
                <w:szCs w:val="18"/>
              </w:rPr>
              <w:t>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67EFC71" w:rsidR="00FB3483" w:rsidRPr="00930A31" w:rsidRDefault="00034B73"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2D0166B" w:rsidR="00FB3483" w:rsidRPr="00930A31" w:rsidRDefault="00034B73"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8BDE04E" w:rsidR="00930A31" w:rsidRPr="00930A31" w:rsidRDefault="00034B73"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DE5E1DE" w:rsidR="00930A31" w:rsidRPr="00930A31" w:rsidRDefault="00034B73"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FA40F08" w:rsidR="00FB3483" w:rsidRPr="00930A31" w:rsidRDefault="00344E6C"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8DFBD91" w:rsidR="00FB3483" w:rsidRPr="00930A31" w:rsidRDefault="00344E6C"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FE4061D" w:rsidR="00930A31" w:rsidRPr="00930A31" w:rsidRDefault="00034B73"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545C002" w:rsidR="00930A31" w:rsidRPr="00930A31" w:rsidRDefault="00034B73"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716CD1A" w:rsidR="00930A31" w:rsidRPr="00930A31" w:rsidRDefault="00034B73"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0C734EB" w:rsidR="00930A31" w:rsidRPr="00930A31" w:rsidRDefault="00034B73"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2288C40" w:rsidR="00930A31" w:rsidRPr="00930A31" w:rsidRDefault="00344E6C"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8993FFA" w:rsidR="00930A31" w:rsidRPr="00930A31" w:rsidRDefault="00344E6C"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EFF45E0" w:rsidR="006E5FE2" w:rsidRPr="00930A31" w:rsidRDefault="00344E6C"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A3833AA" w:rsidR="006E5FE2" w:rsidRPr="00930A31" w:rsidRDefault="00344E6C"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17C37A1" w:rsidR="00930A31" w:rsidRPr="00930A31" w:rsidRDefault="00E00C6C"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9CB4F71" w:rsidR="00930A31" w:rsidRPr="00930A31" w:rsidRDefault="00034B73"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7E2E533" w:rsidR="00FB3483" w:rsidRPr="00930A31" w:rsidRDefault="00344E6C" w:rsidP="005979B8">
            <w:pPr>
              <w:pStyle w:val="Default"/>
              <w:spacing w:before="40" w:after="40"/>
              <w:rPr>
                <w:rFonts w:ascii="Arial" w:hAnsi="Arial" w:cs="Arial"/>
                <w:color w:val="auto"/>
                <w:sz w:val="18"/>
                <w:szCs w:val="18"/>
              </w:rPr>
            </w:pPr>
            <w:r>
              <w:rPr>
                <w:rFonts w:ascii="Arial" w:hAnsi="Arial" w:cs="Arial"/>
                <w:color w:val="auto"/>
                <w:sz w:val="18"/>
                <w:szCs w:val="18"/>
              </w:rPr>
              <w:t>Table 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0114BC5" w:rsidR="00FB3483" w:rsidRPr="00930A31" w:rsidRDefault="00344E6C" w:rsidP="005979B8">
            <w:pPr>
              <w:pStyle w:val="Default"/>
              <w:spacing w:before="40" w:after="40"/>
              <w:rPr>
                <w:rFonts w:ascii="Arial" w:hAnsi="Arial" w:cs="Arial"/>
                <w:color w:val="auto"/>
                <w:sz w:val="18"/>
                <w:szCs w:val="18"/>
              </w:rPr>
            </w:pPr>
            <w:r>
              <w:rPr>
                <w:rFonts w:ascii="Arial" w:hAnsi="Arial" w:cs="Arial"/>
                <w:color w:val="auto"/>
                <w:sz w:val="18"/>
                <w:szCs w:val="18"/>
              </w:rPr>
              <w:t>Table 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B01CA1A" w:rsidR="00FB3483" w:rsidRPr="00930A31" w:rsidRDefault="00344E6C" w:rsidP="005979B8">
            <w:pPr>
              <w:pStyle w:val="Default"/>
              <w:spacing w:before="40" w:after="40"/>
              <w:rPr>
                <w:rFonts w:ascii="Arial" w:hAnsi="Arial" w:cs="Arial"/>
                <w:color w:val="auto"/>
                <w:sz w:val="18"/>
                <w:szCs w:val="18"/>
              </w:rPr>
            </w:pPr>
            <w:r>
              <w:rPr>
                <w:rFonts w:ascii="Arial" w:hAnsi="Arial" w:cs="Arial"/>
                <w:color w:val="auto"/>
                <w:sz w:val="18"/>
                <w:szCs w:val="18"/>
              </w:rPr>
              <w:t>Table 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318C043" w:rsidR="00930A31" w:rsidRPr="00930A31" w:rsidRDefault="00344E6C" w:rsidP="005979B8">
            <w:pPr>
              <w:pStyle w:val="Default"/>
              <w:spacing w:before="40" w:after="40"/>
              <w:rPr>
                <w:rFonts w:ascii="Arial" w:hAnsi="Arial" w:cs="Arial"/>
                <w:color w:val="auto"/>
                <w:sz w:val="18"/>
                <w:szCs w:val="18"/>
              </w:rPr>
            </w:pPr>
            <w:r>
              <w:rPr>
                <w:rFonts w:ascii="Arial" w:hAnsi="Arial" w:cs="Arial"/>
                <w:color w:val="auto"/>
                <w:sz w:val="18"/>
                <w:szCs w:val="18"/>
              </w:rPr>
              <w:t>Table 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1CDE266" w:rsidR="00930A31" w:rsidRPr="00930A31" w:rsidRDefault="00344E6C"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EB34C5F" w:rsidR="00930A31" w:rsidRPr="00930A31" w:rsidRDefault="00344E6C"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F8594FB" w:rsidR="00930A31" w:rsidRPr="00930A31" w:rsidRDefault="00344E6C"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2B12B11" w:rsidR="00FB3483" w:rsidRPr="00930A31" w:rsidRDefault="00344E6C"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7B371C6" w:rsidR="00077B44" w:rsidRPr="00930A31" w:rsidRDefault="00034B73" w:rsidP="00077B44">
            <w:pPr>
              <w:pStyle w:val="Default"/>
              <w:spacing w:before="40" w:after="40"/>
              <w:rPr>
                <w:rFonts w:ascii="Arial" w:hAnsi="Arial" w:cs="Arial"/>
                <w:color w:val="auto"/>
                <w:sz w:val="18"/>
                <w:szCs w:val="18"/>
              </w:rPr>
            </w:pPr>
            <w:r>
              <w:rPr>
                <w:rFonts w:ascii="Arial" w:hAnsi="Arial" w:cs="Arial"/>
                <w:color w:val="auto"/>
                <w:sz w:val="18"/>
                <w:szCs w:val="18"/>
              </w:rPr>
              <w:t>-</w:t>
            </w:r>
            <w:bookmarkStart w:id="0" w:name="_GoBack"/>
            <w:bookmarkEnd w:id="0"/>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C280318" w:rsidR="00930A31" w:rsidRPr="00930A31" w:rsidRDefault="00E229FE" w:rsidP="00077B44">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18F2222" w:rsidR="00930A31" w:rsidRPr="00930A31" w:rsidRDefault="00E229FE" w:rsidP="00077B44">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7388EDD" w:rsidR="00930A31" w:rsidRPr="00930A31" w:rsidRDefault="00E229FE" w:rsidP="00077B44">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B57FADF" w:rsidR="00930A31" w:rsidRPr="00930A31" w:rsidRDefault="00E229FE" w:rsidP="00077B44">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C87ED9A" w:rsidR="00930A31" w:rsidRPr="00930A31" w:rsidRDefault="00E229FE" w:rsidP="00077B44">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065C1F8" w:rsidR="00930A31" w:rsidRPr="00930A31" w:rsidRDefault="00E229FE" w:rsidP="00077B44">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ACF4401" w:rsidR="00930A31" w:rsidRPr="00930A31" w:rsidRDefault="00E229FE"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A548255" w:rsidR="00077B44" w:rsidRPr="00930A31" w:rsidRDefault="00E229FE" w:rsidP="00077B44">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1981FAA" w:rsidR="00077B44" w:rsidRPr="00930A31" w:rsidRDefault="00E229FE" w:rsidP="00077B44">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FA331D6" w:rsidR="00077B44" w:rsidRPr="00930A31" w:rsidRDefault="00E229FE" w:rsidP="00077B44">
            <w:pPr>
              <w:pStyle w:val="Default"/>
              <w:spacing w:before="40" w:after="40"/>
              <w:rPr>
                <w:rFonts w:ascii="Arial" w:hAnsi="Arial" w:cs="Arial"/>
                <w:color w:val="auto"/>
                <w:sz w:val="18"/>
                <w:szCs w:val="18"/>
              </w:rPr>
            </w:pPr>
            <w:r>
              <w:rPr>
                <w:rFonts w:ascii="Arial" w:hAnsi="Arial" w:cs="Arial"/>
                <w:color w:val="auto"/>
                <w:sz w:val="18"/>
                <w:szCs w:val="18"/>
              </w:rPr>
              <w:t>Page 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45E47FD" w14:textId="77777777" w:rsidR="008A2685" w:rsidRDefault="008A2685">
      <w:r>
        <w:separator/>
      </w:r>
    </w:p>
  </w:endnote>
  <w:endnote w:type="continuationSeparator" w:id="0">
    <w:p w14:paraId="6C4CD040" w14:textId="77777777" w:rsidR="008A2685" w:rsidRDefault="008A26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A082A3" w14:textId="77777777" w:rsidR="008A2685" w:rsidRDefault="008A2685">
      <w:r>
        <w:separator/>
      </w:r>
    </w:p>
  </w:footnote>
  <w:footnote w:type="continuationSeparator" w:id="0">
    <w:p w14:paraId="37C132C1" w14:textId="77777777" w:rsidR="008A2685" w:rsidRDefault="008A268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4C0DC5FB" w:rsidR="00947707" w:rsidRPr="00930A31" w:rsidRDefault="00005CE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7EEB7CB">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5CEE"/>
    <w:rsid w:val="00034B73"/>
    <w:rsid w:val="00077B44"/>
    <w:rsid w:val="00152CDB"/>
    <w:rsid w:val="0018323E"/>
    <w:rsid w:val="00190C83"/>
    <w:rsid w:val="00246C93"/>
    <w:rsid w:val="00256BAF"/>
    <w:rsid w:val="002A2A06"/>
    <w:rsid w:val="003103C2"/>
    <w:rsid w:val="00344E6C"/>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2685"/>
    <w:rsid w:val="008A3EAE"/>
    <w:rsid w:val="008E2C91"/>
    <w:rsid w:val="00930A31"/>
    <w:rsid w:val="00947707"/>
    <w:rsid w:val="009827E5"/>
    <w:rsid w:val="00A215D2"/>
    <w:rsid w:val="00A86593"/>
    <w:rsid w:val="00AB79CE"/>
    <w:rsid w:val="00AE4BBD"/>
    <w:rsid w:val="00B51910"/>
    <w:rsid w:val="00C22710"/>
    <w:rsid w:val="00D95D84"/>
    <w:rsid w:val="00DC4F19"/>
    <w:rsid w:val="00E00C6C"/>
    <w:rsid w:val="00E229FE"/>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989</Words>
  <Characters>623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stoffel</cp:lastModifiedBy>
  <cp:revision>6</cp:revision>
  <cp:lastPrinted>2020-11-24T03:02:00Z</cp:lastPrinted>
  <dcterms:created xsi:type="dcterms:W3CDTF">2021-10-20T14:58:00Z</dcterms:created>
  <dcterms:modified xsi:type="dcterms:W3CDTF">2021-10-20T15:14:00Z</dcterms:modified>
</cp:coreProperties>
</file>